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2A972" w14:textId="648A7D4B" w:rsidR="0076049F" w:rsidRPr="00FF04AF" w:rsidRDefault="00455438" w:rsidP="0076049F">
      <w:pPr>
        <w:jc w:val="center"/>
        <w:rPr>
          <w:b/>
          <w:u w:val="single"/>
          <w:lang w:val="en-GB"/>
        </w:rPr>
      </w:pPr>
      <w:r w:rsidRPr="00FF04AF">
        <w:rPr>
          <w:b/>
          <w:u w:val="single"/>
          <w:lang w:val="en-GB"/>
        </w:rPr>
        <w:t xml:space="preserve">Appendix 1: </w:t>
      </w:r>
      <w:r w:rsidR="00AB6CBB" w:rsidRPr="00FF04AF">
        <w:rPr>
          <w:b/>
          <w:u w:val="single"/>
          <w:lang w:val="en-GB"/>
        </w:rPr>
        <w:t>Interview guide</w:t>
      </w:r>
    </w:p>
    <w:tbl>
      <w:tblPr>
        <w:tblStyle w:val="Tabellenraster"/>
        <w:tblW w:w="9776" w:type="dxa"/>
        <w:tblBorders>
          <w:bottom w:val="double" w:sz="4" w:space="0" w:color="auto"/>
          <w:insideV w:val="trip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6"/>
      </w:tblGrid>
      <w:tr w:rsidR="00524A64" w:rsidRPr="00FF04AF" w14:paraId="6CC1329A" w14:textId="77777777" w:rsidTr="00016195">
        <w:trPr>
          <w:trHeight w:hRule="exact" w:val="409"/>
        </w:trPr>
        <w:tc>
          <w:tcPr>
            <w:tcW w:w="9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7595D2" w14:textId="42B523BF" w:rsidR="00524A64" w:rsidRPr="00863E21" w:rsidRDefault="00AB6CBB" w:rsidP="00016195">
            <w:pPr>
              <w:jc w:val="center"/>
              <w:rPr>
                <w:rFonts w:cstheme="minorHAnsi"/>
                <w:b/>
                <w:lang w:val="en-GB"/>
              </w:rPr>
            </w:pPr>
            <w:r w:rsidRPr="00863E21">
              <w:rPr>
                <w:rFonts w:cstheme="minorHAnsi"/>
                <w:b/>
                <w:lang w:val="en-GB"/>
              </w:rPr>
              <w:t>Experiences of interviewees regarding assisted suicide</w:t>
            </w:r>
          </w:p>
        </w:tc>
      </w:tr>
      <w:tr w:rsidR="00524A64" w:rsidRPr="00FF04AF" w14:paraId="03CD9F5F" w14:textId="77777777" w:rsidTr="00FF04AF">
        <w:trPr>
          <w:trHeight w:hRule="exact" w:val="1293"/>
        </w:trPr>
        <w:tc>
          <w:tcPr>
            <w:tcW w:w="9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0F100" w14:textId="569F7019" w:rsidR="00AB6CBB" w:rsidRPr="00863E21" w:rsidRDefault="00AB6CBB" w:rsidP="00AB6CBB">
            <w:pPr>
              <w:pStyle w:val="Kommentartext"/>
              <w:spacing w:after="120" w:line="276" w:lineRule="auto"/>
              <w:rPr>
                <w:sz w:val="22"/>
                <w:szCs w:val="22"/>
                <w:lang w:val="en-GB"/>
              </w:rPr>
            </w:pPr>
            <w:r w:rsidRPr="00863E21">
              <w:rPr>
                <w:sz w:val="22"/>
                <w:szCs w:val="22"/>
                <w:lang w:val="en-GB"/>
              </w:rPr>
              <w:t>In our study, we are interested in how assisted suicide is currently</w:t>
            </w:r>
            <w:r w:rsidR="00A666E5" w:rsidRPr="00863E21">
              <w:rPr>
                <w:sz w:val="22"/>
                <w:szCs w:val="22"/>
                <w:lang w:val="en-GB"/>
              </w:rPr>
              <w:t xml:space="preserve"> being</w:t>
            </w:r>
            <w:r w:rsidRPr="00863E21">
              <w:rPr>
                <w:sz w:val="22"/>
                <w:szCs w:val="22"/>
                <w:lang w:val="en-GB"/>
              </w:rPr>
              <w:t xml:space="preserve"> practised in Germany. We have selected you as an interview partner </w:t>
            </w:r>
            <w:r w:rsidR="00A666E5" w:rsidRPr="00863E21">
              <w:rPr>
                <w:sz w:val="22"/>
                <w:szCs w:val="22"/>
                <w:lang w:val="en-GB"/>
              </w:rPr>
              <w:t>due to</w:t>
            </w:r>
            <w:r w:rsidR="00EF4D63" w:rsidRPr="00863E21">
              <w:rPr>
                <w:sz w:val="22"/>
                <w:szCs w:val="22"/>
                <w:lang w:val="en-GB"/>
              </w:rPr>
              <w:t xml:space="preserve"> your</w:t>
            </w:r>
            <w:r w:rsidRPr="00863E21">
              <w:rPr>
                <w:sz w:val="22"/>
                <w:szCs w:val="22"/>
                <w:lang w:val="en-GB"/>
              </w:rPr>
              <w:t xml:space="preserve"> expertise on the subject.</w:t>
            </w:r>
          </w:p>
          <w:p w14:paraId="4ABF3E72" w14:textId="24A20444" w:rsidR="00524A64" w:rsidRPr="00863E21" w:rsidRDefault="00AB6CBB" w:rsidP="00AB6CBB">
            <w:pPr>
              <w:pStyle w:val="Kommentartext"/>
              <w:spacing w:after="12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863E21">
              <w:rPr>
                <w:sz w:val="22"/>
                <w:szCs w:val="22"/>
                <w:lang w:val="en-GB"/>
              </w:rPr>
              <w:t xml:space="preserve">Could you </w:t>
            </w:r>
            <w:r w:rsidR="00EF4D63" w:rsidRPr="00863E21">
              <w:rPr>
                <w:sz w:val="22"/>
                <w:szCs w:val="22"/>
                <w:lang w:val="en-GB"/>
              </w:rPr>
              <w:t xml:space="preserve">begin </w:t>
            </w:r>
            <w:r w:rsidRPr="00863E21">
              <w:rPr>
                <w:sz w:val="22"/>
                <w:szCs w:val="22"/>
                <w:lang w:val="en-GB"/>
              </w:rPr>
              <w:t xml:space="preserve">by telling me where you </w:t>
            </w:r>
            <w:r w:rsidR="00EF4D63" w:rsidRPr="00863E21">
              <w:rPr>
                <w:sz w:val="22"/>
                <w:szCs w:val="22"/>
                <w:lang w:val="en-GB"/>
              </w:rPr>
              <w:t xml:space="preserve">acquired </w:t>
            </w:r>
            <w:r w:rsidRPr="00863E21">
              <w:rPr>
                <w:sz w:val="22"/>
                <w:szCs w:val="22"/>
                <w:lang w:val="en-GB"/>
              </w:rPr>
              <w:t>your knowledge and experience of assisted suicide?</w:t>
            </w:r>
          </w:p>
        </w:tc>
      </w:tr>
      <w:tr w:rsidR="00524A64" w:rsidRPr="00863E21" w14:paraId="078AE3C6" w14:textId="77777777" w:rsidTr="00016195">
        <w:trPr>
          <w:trHeight w:hRule="exact" w:val="445"/>
        </w:trPr>
        <w:tc>
          <w:tcPr>
            <w:tcW w:w="9776" w:type="dxa"/>
            <w:shd w:val="clear" w:color="auto" w:fill="D9D9D9" w:themeFill="background1" w:themeFillShade="D9"/>
            <w:vAlign w:val="center"/>
          </w:tcPr>
          <w:p w14:paraId="19EF1777" w14:textId="25B641D4" w:rsidR="00524A64" w:rsidRPr="00863E21" w:rsidRDefault="00AB6CBB" w:rsidP="00AB6CB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b/>
                <w:lang w:val="en-GB"/>
              </w:rPr>
              <w:t>Open introductory question</w:t>
            </w:r>
            <w:r w:rsidR="00A666E5" w:rsidRPr="00863E21">
              <w:rPr>
                <w:rFonts w:cstheme="minorHAnsi"/>
                <w:b/>
                <w:lang w:val="en-GB"/>
              </w:rPr>
              <w:t>s</w:t>
            </w:r>
          </w:p>
        </w:tc>
      </w:tr>
      <w:tr w:rsidR="00524A64" w:rsidRPr="00863E21" w14:paraId="7AFB01FA" w14:textId="77777777" w:rsidTr="00CB7D20">
        <w:trPr>
          <w:trHeight w:hRule="exact" w:val="2935"/>
        </w:trPr>
        <w:tc>
          <w:tcPr>
            <w:tcW w:w="9776" w:type="dxa"/>
            <w:shd w:val="clear" w:color="auto" w:fill="auto"/>
            <w:vAlign w:val="center"/>
          </w:tcPr>
          <w:p w14:paraId="69B0E1F2" w14:textId="2AB844A7" w:rsidR="00AB6CBB" w:rsidRPr="00863E21" w:rsidRDefault="00AB6CBB" w:rsidP="00AB6CBB">
            <w:pPr>
              <w:spacing w:line="276" w:lineRule="auto"/>
              <w:rPr>
                <w:lang w:val="en-GB"/>
              </w:rPr>
            </w:pPr>
            <w:r w:rsidRPr="00863E21">
              <w:rPr>
                <w:lang w:val="en-GB"/>
              </w:rPr>
              <w:t>I would</w:t>
            </w:r>
            <w:r w:rsidR="00EF4D63" w:rsidRPr="00863E21">
              <w:rPr>
                <w:lang w:val="en-GB"/>
              </w:rPr>
              <w:t xml:space="preserve"> now</w:t>
            </w:r>
            <w:r w:rsidRPr="00863E21">
              <w:rPr>
                <w:lang w:val="en-GB"/>
              </w:rPr>
              <w:t xml:space="preserve"> like to ask you a few questions about how assisted suicide is currently </w:t>
            </w:r>
            <w:r w:rsidR="00A666E5" w:rsidRPr="00863E21">
              <w:rPr>
                <w:lang w:val="en-GB"/>
              </w:rPr>
              <w:t xml:space="preserve">being </w:t>
            </w:r>
            <w:r w:rsidRPr="00863E21">
              <w:rPr>
                <w:lang w:val="en-GB"/>
              </w:rPr>
              <w:t>practised in Germany</w:t>
            </w:r>
            <w:r w:rsidR="00EF4D63" w:rsidRPr="00863E21">
              <w:rPr>
                <w:lang w:val="en-GB"/>
              </w:rPr>
              <w:t>:</w:t>
            </w:r>
          </w:p>
          <w:p w14:paraId="0A72BBC3" w14:textId="64639AAB" w:rsidR="00AB6CBB" w:rsidRPr="00863E21" w:rsidRDefault="00AB6CBB" w:rsidP="00AB6CBB">
            <w:pPr>
              <w:pStyle w:val="Listenabsatz"/>
              <w:numPr>
                <w:ilvl w:val="0"/>
                <w:numId w:val="19"/>
              </w:numPr>
              <w:spacing w:line="276" w:lineRule="auto"/>
              <w:rPr>
                <w:lang w:val="en-GB"/>
              </w:rPr>
            </w:pPr>
            <w:r w:rsidRPr="00863E21">
              <w:rPr>
                <w:lang w:val="en-GB"/>
              </w:rPr>
              <w:t xml:space="preserve">What options are available to </w:t>
            </w:r>
            <w:r w:rsidR="00A666E5" w:rsidRPr="00863E21">
              <w:rPr>
                <w:lang w:val="en-GB"/>
              </w:rPr>
              <w:t>individuals seeking</w:t>
            </w:r>
            <w:r w:rsidRPr="00863E21">
              <w:rPr>
                <w:lang w:val="en-GB"/>
              </w:rPr>
              <w:t xml:space="preserve"> assisted suicide?</w:t>
            </w:r>
          </w:p>
          <w:p w14:paraId="3807C761" w14:textId="32127DD9" w:rsidR="00AB6CBB" w:rsidRPr="00863E21" w:rsidRDefault="00AB6CBB" w:rsidP="00AB6CBB">
            <w:pPr>
              <w:pStyle w:val="Listenabsatz"/>
              <w:numPr>
                <w:ilvl w:val="0"/>
                <w:numId w:val="19"/>
              </w:numPr>
              <w:spacing w:line="276" w:lineRule="auto"/>
              <w:rPr>
                <w:lang w:val="en-GB"/>
              </w:rPr>
            </w:pPr>
            <w:r w:rsidRPr="00863E21">
              <w:rPr>
                <w:lang w:val="en-GB"/>
              </w:rPr>
              <w:t>To your knowledge, how is assisted suicide practised in Germany?</w:t>
            </w:r>
          </w:p>
          <w:p w14:paraId="406ACC49" w14:textId="77777777" w:rsidR="00AB6CBB" w:rsidRPr="00863E21" w:rsidRDefault="00AB6CBB" w:rsidP="00AB6CBB">
            <w:pPr>
              <w:pStyle w:val="Listenabsatz"/>
              <w:numPr>
                <w:ilvl w:val="0"/>
                <w:numId w:val="20"/>
              </w:numPr>
              <w:spacing w:line="276" w:lineRule="auto"/>
              <w:rPr>
                <w:lang w:val="en-GB"/>
              </w:rPr>
            </w:pPr>
            <w:r w:rsidRPr="00863E21">
              <w:rPr>
                <w:lang w:val="en-GB"/>
              </w:rPr>
              <w:t>Where does assisted suicide take place in Germany?</w:t>
            </w:r>
          </w:p>
          <w:p w14:paraId="6231E3FC" w14:textId="6E086E4A" w:rsidR="00AB6CBB" w:rsidRPr="00863E21" w:rsidRDefault="00AB6CBB" w:rsidP="00AB6CBB">
            <w:pPr>
              <w:pStyle w:val="Listenabsatz"/>
              <w:numPr>
                <w:ilvl w:val="0"/>
                <w:numId w:val="20"/>
              </w:numPr>
              <w:spacing w:line="276" w:lineRule="auto"/>
              <w:rPr>
                <w:lang w:val="en-GB"/>
              </w:rPr>
            </w:pPr>
            <w:r w:rsidRPr="00863E21">
              <w:rPr>
                <w:lang w:val="en-GB"/>
              </w:rPr>
              <w:t xml:space="preserve">What do you know about </w:t>
            </w:r>
            <w:r w:rsidR="00EF4D63" w:rsidRPr="00863E21">
              <w:rPr>
                <w:lang w:val="en-GB"/>
              </w:rPr>
              <w:t xml:space="preserve">the </w:t>
            </w:r>
            <w:r w:rsidR="00A666E5" w:rsidRPr="00863E21">
              <w:rPr>
                <w:lang w:val="en-GB"/>
              </w:rPr>
              <w:t xml:space="preserve">individuals </w:t>
            </w:r>
            <w:r w:rsidRPr="00863E21">
              <w:rPr>
                <w:lang w:val="en-GB"/>
              </w:rPr>
              <w:t>who seek assisted suicide?</w:t>
            </w:r>
          </w:p>
          <w:p w14:paraId="295B7DCB" w14:textId="77777777" w:rsidR="00AB6CBB" w:rsidRPr="00863E21" w:rsidRDefault="00AB6CBB" w:rsidP="00AB6CBB">
            <w:pPr>
              <w:pStyle w:val="Listenabsatz"/>
              <w:numPr>
                <w:ilvl w:val="1"/>
                <w:numId w:val="20"/>
              </w:numPr>
              <w:spacing w:line="276" w:lineRule="auto"/>
              <w:rPr>
                <w:lang w:val="en-GB"/>
              </w:rPr>
            </w:pPr>
            <w:r w:rsidRPr="00863E21">
              <w:rPr>
                <w:lang w:val="en-GB"/>
              </w:rPr>
              <w:t>Motives?</w:t>
            </w:r>
          </w:p>
          <w:p w14:paraId="7E46FF21" w14:textId="60066C43" w:rsidR="00AB6CBB" w:rsidRPr="00863E21" w:rsidRDefault="00AB6CBB" w:rsidP="00AB6CBB">
            <w:pPr>
              <w:pStyle w:val="Listenabsatz"/>
              <w:numPr>
                <w:ilvl w:val="1"/>
                <w:numId w:val="20"/>
              </w:numPr>
              <w:spacing w:line="276" w:lineRule="auto"/>
              <w:rPr>
                <w:lang w:val="en-GB"/>
              </w:rPr>
            </w:pPr>
            <w:r w:rsidRPr="00863E21">
              <w:rPr>
                <w:lang w:val="en-GB"/>
              </w:rPr>
              <w:t>Life situation</w:t>
            </w:r>
            <w:r w:rsidR="00EF4D63" w:rsidRPr="00863E21">
              <w:rPr>
                <w:lang w:val="en-GB"/>
              </w:rPr>
              <w:t>s</w:t>
            </w:r>
            <w:r w:rsidRPr="00863E21">
              <w:rPr>
                <w:lang w:val="en-GB"/>
              </w:rPr>
              <w:t>?</w:t>
            </w:r>
          </w:p>
          <w:p w14:paraId="1A8B5A7C" w14:textId="04B6963E" w:rsidR="00BA3845" w:rsidRPr="00FF04AF" w:rsidDel="00510880" w:rsidRDefault="00AB6CBB" w:rsidP="00AB6CBB">
            <w:pPr>
              <w:pStyle w:val="Listenabsatz"/>
              <w:numPr>
                <w:ilvl w:val="1"/>
                <w:numId w:val="16"/>
              </w:numPr>
              <w:spacing w:line="276" w:lineRule="auto"/>
              <w:rPr>
                <w:rFonts w:cstheme="minorHAnsi"/>
                <w:lang w:val="en-GB"/>
              </w:rPr>
            </w:pPr>
            <w:r w:rsidRPr="00FF04AF">
              <w:rPr>
                <w:lang w:val="en-GB"/>
              </w:rPr>
              <w:t>Characteristics?</w:t>
            </w:r>
          </w:p>
        </w:tc>
      </w:tr>
      <w:tr w:rsidR="00524A64" w:rsidRPr="00863E21" w14:paraId="6B6F34DE" w14:textId="77777777" w:rsidTr="0076049F">
        <w:trPr>
          <w:trHeight w:val="420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B47761" w14:textId="6B2FEA56" w:rsidR="00524A64" w:rsidRPr="00FF04AF" w:rsidRDefault="005773A3" w:rsidP="00AB6CBB">
            <w:pPr>
              <w:spacing w:after="56" w:line="276" w:lineRule="auto"/>
              <w:jc w:val="center"/>
              <w:rPr>
                <w:rFonts w:cstheme="minorHAnsi"/>
                <w:lang w:val="en-GB"/>
              </w:rPr>
            </w:pPr>
            <w:r w:rsidRPr="00FF04AF">
              <w:rPr>
                <w:rFonts w:cstheme="minorHAnsi"/>
                <w:b/>
                <w:lang w:val="en-GB"/>
              </w:rPr>
              <w:t>Informatio</w:t>
            </w:r>
            <w:r w:rsidR="00AB6CBB" w:rsidRPr="00FF04AF">
              <w:rPr>
                <w:rFonts w:cstheme="minorHAnsi"/>
                <w:b/>
                <w:lang w:val="en-GB"/>
              </w:rPr>
              <w:t>n and advice</w:t>
            </w:r>
          </w:p>
        </w:tc>
      </w:tr>
      <w:tr w:rsidR="00524A64" w:rsidRPr="00FF04AF" w14:paraId="33830AE0" w14:textId="77777777" w:rsidTr="00CB7D20">
        <w:trPr>
          <w:trHeight w:val="1917"/>
        </w:trPr>
        <w:tc>
          <w:tcPr>
            <w:tcW w:w="9776" w:type="dxa"/>
            <w:tcBorders>
              <w:bottom w:val="single" w:sz="4" w:space="0" w:color="auto"/>
            </w:tcBorders>
            <w:vAlign w:val="center"/>
          </w:tcPr>
          <w:p w14:paraId="2E832C2A" w14:textId="3906537F" w:rsidR="00AB6CBB" w:rsidRPr="00863E21" w:rsidRDefault="00AB6CBB" w:rsidP="00AB6CBB">
            <w:p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Next, I would like to </w:t>
            </w:r>
            <w:r w:rsidR="00EF4D63" w:rsidRPr="00863E21">
              <w:rPr>
                <w:rFonts w:cstheme="minorHAnsi"/>
                <w:lang w:val="en-GB"/>
              </w:rPr>
              <w:t>discuss</w:t>
            </w:r>
            <w:r w:rsidRPr="00863E21">
              <w:rPr>
                <w:rFonts w:cstheme="minorHAnsi"/>
                <w:lang w:val="en-GB"/>
              </w:rPr>
              <w:t xml:space="preserve"> the areas of action and topics involved in assisted suicide,</w:t>
            </w:r>
            <w:r w:rsidR="00EF4D63" w:rsidRPr="00863E21">
              <w:rPr>
                <w:rFonts w:cstheme="minorHAnsi"/>
                <w:lang w:val="en-GB"/>
              </w:rPr>
              <w:t xml:space="preserve"> beginning with</w:t>
            </w:r>
            <w:r w:rsidRPr="00863E21">
              <w:rPr>
                <w:rFonts w:cstheme="minorHAnsi"/>
                <w:lang w:val="en-GB"/>
              </w:rPr>
              <w:t xml:space="preserve"> information and counselling options</w:t>
            </w:r>
            <w:r w:rsidR="00EF4D63" w:rsidRPr="00863E21">
              <w:rPr>
                <w:rFonts w:cstheme="minorHAnsi"/>
                <w:lang w:val="en-GB"/>
              </w:rPr>
              <w:t>:</w:t>
            </w:r>
          </w:p>
          <w:p w14:paraId="649D412F" w14:textId="42BDFB30" w:rsidR="00AB6CBB" w:rsidRPr="00863E21" w:rsidRDefault="00AB6CBB" w:rsidP="00AB6CBB">
            <w:pPr>
              <w:pStyle w:val="Listenabsatz"/>
              <w:numPr>
                <w:ilvl w:val="0"/>
                <w:numId w:val="16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How do </w:t>
            </w:r>
            <w:r w:rsidR="00A666E5" w:rsidRPr="00863E21">
              <w:rPr>
                <w:rFonts w:cstheme="minorHAnsi"/>
                <w:lang w:val="en-GB"/>
              </w:rPr>
              <w:t xml:space="preserve">individuals </w:t>
            </w:r>
            <w:r w:rsidRPr="00863E21">
              <w:rPr>
                <w:rFonts w:cstheme="minorHAnsi"/>
                <w:lang w:val="en-GB"/>
              </w:rPr>
              <w:t>obtain information about assisted suicide?</w:t>
            </w:r>
          </w:p>
          <w:p w14:paraId="4AAB8AAF" w14:textId="5A1B132C" w:rsidR="00AB6CBB" w:rsidRPr="00863E21" w:rsidRDefault="00AB6CBB" w:rsidP="00AB6CBB">
            <w:pPr>
              <w:pStyle w:val="Listenabsatz"/>
              <w:numPr>
                <w:ilvl w:val="0"/>
                <w:numId w:val="16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Who </w:t>
            </w:r>
            <w:r w:rsidR="00EF4D63" w:rsidRPr="00863E21">
              <w:rPr>
                <w:rFonts w:cstheme="minorHAnsi"/>
                <w:lang w:val="en-GB"/>
              </w:rPr>
              <w:t xml:space="preserve">provides </w:t>
            </w:r>
            <w:r w:rsidRPr="00863E21">
              <w:rPr>
                <w:rFonts w:cstheme="minorHAnsi"/>
                <w:lang w:val="en-GB"/>
              </w:rPr>
              <w:t>counsel</w:t>
            </w:r>
            <w:r w:rsidR="00EF4D63" w:rsidRPr="00863E21">
              <w:rPr>
                <w:rFonts w:cstheme="minorHAnsi"/>
                <w:lang w:val="en-GB"/>
              </w:rPr>
              <w:t>ling for</w:t>
            </w:r>
            <w:r w:rsidRPr="00863E21">
              <w:rPr>
                <w:rFonts w:cstheme="minorHAnsi"/>
                <w:lang w:val="en-GB"/>
              </w:rPr>
              <w:t xml:space="preserve"> </w:t>
            </w:r>
            <w:r w:rsidR="00A666E5" w:rsidRPr="00863E21">
              <w:rPr>
                <w:rFonts w:cstheme="minorHAnsi"/>
                <w:lang w:val="en-GB"/>
              </w:rPr>
              <w:t>individuals seeking</w:t>
            </w:r>
            <w:r w:rsidRPr="00863E21">
              <w:rPr>
                <w:rFonts w:cstheme="minorHAnsi"/>
                <w:lang w:val="en-GB"/>
              </w:rPr>
              <w:t xml:space="preserve"> assisted suicide?</w:t>
            </w:r>
          </w:p>
          <w:p w14:paraId="70689048" w14:textId="77777777" w:rsidR="00AB6CBB" w:rsidRPr="00863E21" w:rsidRDefault="00AB6CBB" w:rsidP="00AB6CBB">
            <w:pPr>
              <w:pStyle w:val="Listenabsatz"/>
              <w:numPr>
                <w:ilvl w:val="0"/>
                <w:numId w:val="16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How do healthcare professionals obtain information on assisted suicide?</w:t>
            </w:r>
          </w:p>
          <w:p w14:paraId="3193BECD" w14:textId="5BBB6CE7" w:rsidR="00524A64" w:rsidRPr="00863E21" w:rsidRDefault="00AB6CBB" w:rsidP="00AB6CBB">
            <w:pPr>
              <w:pStyle w:val="Listenabsatz"/>
              <w:numPr>
                <w:ilvl w:val="0"/>
                <w:numId w:val="16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What options are available to healthcare professionals </w:t>
            </w:r>
            <w:r w:rsidR="00A666E5" w:rsidRPr="00863E21">
              <w:rPr>
                <w:rFonts w:cstheme="minorHAnsi"/>
                <w:lang w:val="en-GB"/>
              </w:rPr>
              <w:t>seeking</w:t>
            </w:r>
            <w:r w:rsidRPr="00863E21">
              <w:rPr>
                <w:rFonts w:cstheme="minorHAnsi"/>
                <w:lang w:val="en-GB"/>
              </w:rPr>
              <w:t xml:space="preserve"> advice on assisted suicide?</w:t>
            </w:r>
          </w:p>
        </w:tc>
      </w:tr>
      <w:tr w:rsidR="005773A3" w:rsidRPr="00863E21" w14:paraId="7DF8EC33" w14:textId="77777777" w:rsidTr="0076049F">
        <w:trPr>
          <w:trHeight w:val="404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4F72F" w14:textId="512303D8" w:rsidR="005773A3" w:rsidRPr="00FF04AF" w:rsidDel="004873F3" w:rsidRDefault="00AB6CBB" w:rsidP="0076049F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FF04AF">
              <w:rPr>
                <w:rFonts w:cstheme="minorHAnsi"/>
                <w:b/>
                <w:bCs/>
                <w:lang w:val="en-GB"/>
              </w:rPr>
              <w:t>Preparation and organisation</w:t>
            </w:r>
          </w:p>
        </w:tc>
      </w:tr>
      <w:tr w:rsidR="005773A3" w:rsidRPr="00FF04AF" w14:paraId="597B378D" w14:textId="77777777" w:rsidTr="00AB6CBB">
        <w:trPr>
          <w:trHeight w:val="1808"/>
        </w:trPr>
        <w:tc>
          <w:tcPr>
            <w:tcW w:w="9776" w:type="dxa"/>
            <w:vAlign w:val="center"/>
          </w:tcPr>
          <w:p w14:paraId="3777FEEA" w14:textId="0C658767" w:rsidR="00AB6CBB" w:rsidRPr="00863E21" w:rsidRDefault="00AB6CBB" w:rsidP="00AB6CBB">
            <w:p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How is it determined whether the decision to </w:t>
            </w:r>
            <w:r w:rsidR="00EF4D63" w:rsidRPr="00863E21">
              <w:rPr>
                <w:rFonts w:cstheme="minorHAnsi"/>
                <w:lang w:val="en-GB"/>
              </w:rPr>
              <w:t xml:space="preserve">pursue </w:t>
            </w:r>
            <w:r w:rsidRPr="00863E21">
              <w:rPr>
                <w:rFonts w:cstheme="minorHAnsi"/>
                <w:lang w:val="en-GB"/>
              </w:rPr>
              <w:t>assist</w:t>
            </w:r>
            <w:r w:rsidR="00EF4D63" w:rsidRPr="00863E21">
              <w:rPr>
                <w:rFonts w:cstheme="minorHAnsi"/>
                <w:lang w:val="en-GB"/>
              </w:rPr>
              <w:t>ed</w:t>
            </w:r>
            <w:r w:rsidRPr="00863E21">
              <w:rPr>
                <w:rFonts w:cstheme="minorHAnsi"/>
                <w:lang w:val="en-GB"/>
              </w:rPr>
              <w:t xml:space="preserve"> suicide is freely made and permanent?</w:t>
            </w:r>
          </w:p>
          <w:p w14:paraId="403EBA34" w14:textId="77777777" w:rsidR="00AB6CBB" w:rsidRPr="00863E21" w:rsidRDefault="00AB6CBB" w:rsidP="00AB6CBB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o carries out this assessment?</w:t>
            </w:r>
          </w:p>
          <w:p w14:paraId="32C050EC" w14:textId="77777777" w:rsidR="00AB6CBB" w:rsidRPr="00863E21" w:rsidRDefault="00AB6CBB" w:rsidP="00AB6CBB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at criteria are used to make this assessment?</w:t>
            </w:r>
          </w:p>
          <w:p w14:paraId="6A3C8D43" w14:textId="62AF0E72" w:rsidR="00AB6CBB" w:rsidRPr="00863E21" w:rsidRDefault="00AB6CBB" w:rsidP="00AB6CBB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On what grounds is assisted suicide refused?</w:t>
            </w:r>
          </w:p>
          <w:p w14:paraId="3D06F374" w14:textId="0C07C611" w:rsidR="00AB6CBB" w:rsidRPr="00863E21" w:rsidRDefault="00AB6CBB" w:rsidP="00AB6CBB">
            <w:pPr>
              <w:pStyle w:val="Listenabsatz"/>
              <w:numPr>
                <w:ilvl w:val="1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How do </w:t>
            </w:r>
            <w:r w:rsidR="00A666E5" w:rsidRPr="00863E21">
              <w:rPr>
                <w:rFonts w:cstheme="minorHAnsi"/>
                <w:lang w:val="en-GB"/>
              </w:rPr>
              <w:t xml:space="preserve">individuals </w:t>
            </w:r>
            <w:r w:rsidRPr="00863E21">
              <w:rPr>
                <w:rFonts w:cstheme="minorHAnsi"/>
                <w:lang w:val="en-GB"/>
              </w:rPr>
              <w:t xml:space="preserve">cope when </w:t>
            </w:r>
            <w:r w:rsidR="00EF4D63" w:rsidRPr="00863E21">
              <w:rPr>
                <w:rFonts w:cstheme="minorHAnsi"/>
                <w:lang w:val="en-GB"/>
              </w:rPr>
              <w:t>their request for</w:t>
            </w:r>
            <w:r w:rsidRPr="00863E21">
              <w:rPr>
                <w:rFonts w:cstheme="minorHAnsi"/>
                <w:lang w:val="en-GB"/>
              </w:rPr>
              <w:t xml:space="preserve"> assisted suicide</w:t>
            </w:r>
            <w:r w:rsidR="00EF4D63" w:rsidRPr="00863E21">
              <w:rPr>
                <w:rFonts w:cstheme="minorHAnsi"/>
                <w:lang w:val="en-GB"/>
              </w:rPr>
              <w:t xml:space="preserve"> is refused</w:t>
            </w:r>
            <w:r w:rsidRPr="00863E21">
              <w:rPr>
                <w:rFonts w:cstheme="minorHAnsi"/>
                <w:lang w:val="en-GB"/>
              </w:rPr>
              <w:t>?</w:t>
            </w:r>
          </w:p>
          <w:p w14:paraId="382229A5" w14:textId="77777777" w:rsidR="00AB6CBB" w:rsidRPr="00863E21" w:rsidRDefault="00AB6CBB" w:rsidP="00AB6CBB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How is it ensured that the procedure is carried out correctly and safely?</w:t>
            </w:r>
          </w:p>
          <w:p w14:paraId="3BC9A0FA" w14:textId="21462EDB" w:rsidR="00AB6CBB" w:rsidRPr="00863E21" w:rsidRDefault="00AB6CBB" w:rsidP="00AB6CBB">
            <w:pPr>
              <w:pStyle w:val="Listenabsatz"/>
              <w:numPr>
                <w:ilvl w:val="1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FF04AF">
              <w:rPr>
                <w:rFonts w:cstheme="minorHAnsi"/>
                <w:lang w:val="en-GB"/>
              </w:rPr>
              <w:t>Who</w:t>
            </w:r>
            <w:r w:rsidR="00EF4D63" w:rsidRPr="00FF04AF">
              <w:rPr>
                <w:rFonts w:cstheme="minorHAnsi"/>
                <w:lang w:val="en-GB"/>
              </w:rPr>
              <w:t xml:space="preserve"> is responsible for</w:t>
            </w:r>
            <w:r w:rsidRPr="00FF04AF">
              <w:rPr>
                <w:rFonts w:cstheme="minorHAnsi"/>
                <w:lang w:val="en-GB"/>
              </w:rPr>
              <w:t xml:space="preserve"> ensur</w:t>
            </w:r>
            <w:r w:rsidR="00EF4D63" w:rsidRPr="00FF04AF">
              <w:rPr>
                <w:rFonts w:cstheme="minorHAnsi"/>
                <w:lang w:val="en-GB"/>
              </w:rPr>
              <w:t>ing</w:t>
            </w:r>
            <w:r w:rsidRPr="00FF04AF">
              <w:rPr>
                <w:rFonts w:cstheme="minorHAnsi"/>
                <w:lang w:val="en-GB"/>
              </w:rPr>
              <w:t xml:space="preserve"> this?</w:t>
            </w:r>
          </w:p>
          <w:p w14:paraId="0AB6E99C" w14:textId="1C804644" w:rsidR="00AB6CBB" w:rsidRPr="00863E21" w:rsidRDefault="00AB6CBB" w:rsidP="00AB6CBB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How do </w:t>
            </w:r>
            <w:r w:rsidR="00A666E5" w:rsidRPr="00863E21">
              <w:rPr>
                <w:rFonts w:cstheme="minorHAnsi"/>
                <w:lang w:val="en-GB"/>
              </w:rPr>
              <w:t xml:space="preserve">individuals </w:t>
            </w:r>
            <w:r w:rsidRPr="00863E21">
              <w:rPr>
                <w:rFonts w:cstheme="minorHAnsi"/>
                <w:lang w:val="en-GB"/>
              </w:rPr>
              <w:t>obtain the necessary medication?</w:t>
            </w:r>
          </w:p>
          <w:p w14:paraId="7BAE0C37" w14:textId="2A49264A" w:rsidR="00AB6CBB" w:rsidRPr="00863E21" w:rsidRDefault="00AB6CBB" w:rsidP="00AB6CBB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To what extent are friends and </w:t>
            </w:r>
            <w:r w:rsidR="00A666E5" w:rsidRPr="00863E21">
              <w:rPr>
                <w:rFonts w:cstheme="minorHAnsi"/>
                <w:lang w:val="en-GB"/>
              </w:rPr>
              <w:t xml:space="preserve">relatives </w:t>
            </w:r>
            <w:r w:rsidRPr="00863E21">
              <w:rPr>
                <w:rFonts w:cstheme="minorHAnsi"/>
                <w:lang w:val="en-GB"/>
              </w:rPr>
              <w:t>involved?</w:t>
            </w:r>
          </w:p>
          <w:p w14:paraId="526915A2" w14:textId="534EAC67" w:rsidR="00AB6CBB" w:rsidRPr="00863E21" w:rsidRDefault="00AB6CBB" w:rsidP="00AB6CBB">
            <w:pPr>
              <w:pStyle w:val="Listenabsatz"/>
              <w:numPr>
                <w:ilvl w:val="0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at are the costs of assisted suicide?</w:t>
            </w:r>
          </w:p>
          <w:p w14:paraId="0B27E32B" w14:textId="0C38CE24" w:rsidR="003D542C" w:rsidRPr="00863E21" w:rsidDel="004873F3" w:rsidRDefault="00AB6CBB" w:rsidP="00AB6CBB">
            <w:pPr>
              <w:pStyle w:val="Listenabsatz"/>
              <w:numPr>
                <w:ilvl w:val="1"/>
                <w:numId w:val="21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at specific costs</w:t>
            </w:r>
            <w:r w:rsidR="00EF4D63" w:rsidRPr="00863E21">
              <w:rPr>
                <w:rFonts w:cstheme="minorHAnsi"/>
                <w:lang w:val="en-GB"/>
              </w:rPr>
              <w:t xml:space="preserve"> are involved</w:t>
            </w:r>
            <w:r w:rsidRPr="00863E21">
              <w:rPr>
                <w:rFonts w:cstheme="minorHAnsi"/>
                <w:lang w:val="en-GB"/>
              </w:rPr>
              <w:t>?</w:t>
            </w:r>
          </w:p>
        </w:tc>
      </w:tr>
      <w:tr w:rsidR="005773A3" w:rsidRPr="00863E21" w14:paraId="3B5C8BBB" w14:textId="77777777" w:rsidTr="0076049F">
        <w:trPr>
          <w:trHeight w:val="412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049900" w14:textId="7A48E748" w:rsidR="005773A3" w:rsidRPr="00FF04AF" w:rsidRDefault="00A666E5" w:rsidP="0076049F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FF04AF">
              <w:rPr>
                <w:rFonts w:cstheme="minorHAnsi"/>
                <w:b/>
                <w:lang w:val="en-GB"/>
              </w:rPr>
              <w:t>Performance of</w:t>
            </w:r>
            <w:r w:rsidR="00AB6CBB" w:rsidRPr="00FF04AF">
              <w:rPr>
                <w:rFonts w:cstheme="minorHAnsi"/>
                <w:b/>
                <w:lang w:val="en-GB"/>
              </w:rPr>
              <w:t xml:space="preserve"> assisted suicide</w:t>
            </w:r>
          </w:p>
        </w:tc>
      </w:tr>
      <w:tr w:rsidR="005773A3" w:rsidRPr="00FF04AF" w14:paraId="55474ABC" w14:textId="77777777" w:rsidTr="00987233">
        <w:trPr>
          <w:trHeight w:val="1849"/>
        </w:trPr>
        <w:tc>
          <w:tcPr>
            <w:tcW w:w="9776" w:type="dxa"/>
            <w:tcBorders>
              <w:bottom w:val="single" w:sz="4" w:space="0" w:color="auto"/>
            </w:tcBorders>
            <w:vAlign w:val="center"/>
          </w:tcPr>
          <w:p w14:paraId="3106479A" w14:textId="77777777" w:rsidR="00AB6CBB" w:rsidRPr="00863E21" w:rsidRDefault="00AB6CBB" w:rsidP="00221F15">
            <w:pPr>
              <w:pStyle w:val="StandardWeb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medications are used?</w:t>
            </w:r>
          </w:p>
          <w:p w14:paraId="39586845" w14:textId="6377D30C" w:rsidR="00AB6CBB" w:rsidRPr="00863E21" w:rsidRDefault="00AB6CBB" w:rsidP="00221F15">
            <w:pPr>
              <w:pStyle w:val="StandardWeb"/>
              <w:numPr>
                <w:ilvl w:val="1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are the</w:t>
            </w:r>
            <w:r w:rsidR="00EF4D63"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</w:t>
            </w:r>
            <w:r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medications administered?</w:t>
            </w:r>
          </w:p>
          <w:p w14:paraId="3C7C0A1C" w14:textId="77777777" w:rsidR="00AB6CBB" w:rsidRPr="00863E21" w:rsidRDefault="00AB6CBB" w:rsidP="00221F15">
            <w:pPr>
              <w:pStyle w:val="StandardWeb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 what extent is the performance of assisted suicide supervised?</w:t>
            </w:r>
          </w:p>
          <w:p w14:paraId="5CF8CCB2" w14:textId="77777777" w:rsidR="00AB6CBB" w:rsidRPr="00863E21" w:rsidRDefault="00AB6CBB" w:rsidP="00221F15">
            <w:pPr>
              <w:pStyle w:val="StandardWeb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happens if complications arise?</w:t>
            </w:r>
          </w:p>
          <w:p w14:paraId="3CD77D3D" w14:textId="77777777" w:rsidR="00AB6CBB" w:rsidRPr="00863E21" w:rsidRDefault="00AB6CBB" w:rsidP="00221F15">
            <w:pPr>
              <w:pStyle w:val="StandardWeb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o provides care afterwards?</w:t>
            </w:r>
          </w:p>
          <w:p w14:paraId="59F7AA9E" w14:textId="59DDBBCD" w:rsidR="00AB6CBB" w:rsidRPr="00863E21" w:rsidRDefault="00AB6CBB" w:rsidP="00221F15">
            <w:pPr>
              <w:pStyle w:val="StandardWeb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E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ich individuals are present during the procedure?</w:t>
            </w:r>
          </w:p>
          <w:p w14:paraId="572899C5" w14:textId="58ACAA59" w:rsidR="00630E54" w:rsidRPr="00863E21" w:rsidRDefault="00AB6CBB" w:rsidP="00CB7D20">
            <w:pPr>
              <w:pStyle w:val="StandardWeb"/>
              <w:numPr>
                <w:ilvl w:val="0"/>
                <w:numId w:val="22"/>
              </w:numPr>
              <w:spacing w:after="0" w:afterAutospacing="0" w:line="276" w:lineRule="auto"/>
              <w:ind w:left="714" w:hanging="357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E21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lastRenderedPageBreak/>
              <w:t>Who else could be present?</w:t>
            </w:r>
          </w:p>
        </w:tc>
      </w:tr>
      <w:tr w:rsidR="005773A3" w:rsidRPr="00863E21" w14:paraId="3C6FD04C" w14:textId="77777777" w:rsidTr="00016195">
        <w:trPr>
          <w:trHeight w:val="413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1E2EA9" w14:textId="02ECDAC7" w:rsidR="005773A3" w:rsidRPr="00FF04AF" w:rsidDel="00043834" w:rsidRDefault="00221F15" w:rsidP="0076049F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FF04AF">
              <w:rPr>
                <w:rFonts w:cstheme="minorHAnsi"/>
                <w:b/>
                <w:lang w:val="en-GB"/>
              </w:rPr>
              <w:lastRenderedPageBreak/>
              <w:t>After death</w:t>
            </w:r>
          </w:p>
        </w:tc>
      </w:tr>
      <w:tr w:rsidR="005773A3" w:rsidRPr="00FF04AF" w14:paraId="7B24AF37" w14:textId="77777777" w:rsidTr="0076049F">
        <w:trPr>
          <w:trHeight w:val="1834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8BC386" w14:textId="77777777" w:rsidR="00221F15" w:rsidRPr="00FF04AF" w:rsidRDefault="00221F15" w:rsidP="00221F15">
            <w:pPr>
              <w:spacing w:line="276" w:lineRule="auto"/>
              <w:rPr>
                <w:rFonts w:cstheme="minorHAnsi"/>
                <w:lang w:val="en-GB"/>
              </w:rPr>
            </w:pPr>
            <w:r w:rsidRPr="00FF04AF">
              <w:rPr>
                <w:rFonts w:cstheme="minorHAnsi"/>
                <w:lang w:val="en-GB"/>
              </w:rPr>
              <w:t>What happens after death?</w:t>
            </w:r>
          </w:p>
          <w:p w14:paraId="6B9B0EAD" w14:textId="77777777" w:rsidR="00221F15" w:rsidRPr="00FF04AF" w:rsidRDefault="00221F15" w:rsidP="00221F15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cstheme="minorHAnsi"/>
                <w:lang w:val="en-GB"/>
              </w:rPr>
            </w:pPr>
            <w:r w:rsidRPr="00FF04AF">
              <w:rPr>
                <w:rFonts w:cstheme="minorHAnsi"/>
                <w:lang w:val="en-GB"/>
              </w:rPr>
              <w:t>How is death determined?</w:t>
            </w:r>
          </w:p>
          <w:p w14:paraId="6199DB03" w14:textId="77777777" w:rsidR="00221F15" w:rsidRPr="00863E21" w:rsidRDefault="00221F15" w:rsidP="00221F15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at happens to the body?</w:t>
            </w:r>
          </w:p>
          <w:p w14:paraId="535F939D" w14:textId="2A7A910C" w:rsidR="00221F15" w:rsidRPr="00863E21" w:rsidRDefault="00221F15" w:rsidP="00221F15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How </w:t>
            </w:r>
            <w:r w:rsidR="00EF4D63" w:rsidRPr="00863E21">
              <w:rPr>
                <w:rFonts w:cstheme="minorHAnsi"/>
                <w:lang w:val="en-GB"/>
              </w:rPr>
              <w:t xml:space="preserve">are </w:t>
            </w:r>
            <w:r w:rsidRPr="00863E21">
              <w:rPr>
                <w:rFonts w:cstheme="minorHAnsi"/>
                <w:lang w:val="en-GB"/>
              </w:rPr>
              <w:t>the police informed?</w:t>
            </w:r>
          </w:p>
          <w:p w14:paraId="6F6DE099" w14:textId="23361948" w:rsidR="00221F15" w:rsidRPr="00863E21" w:rsidRDefault="00221F15" w:rsidP="00221F15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How are relatives and friends informed?</w:t>
            </w:r>
          </w:p>
          <w:p w14:paraId="37DC7B90" w14:textId="21B31D0B" w:rsidR="00644975" w:rsidRPr="00863E21" w:rsidRDefault="00221F15" w:rsidP="00221F15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To what extent are relatives and friends supported afterwards?</w:t>
            </w:r>
          </w:p>
        </w:tc>
      </w:tr>
      <w:tr w:rsidR="00FF6F39" w:rsidRPr="00863E21" w14:paraId="69461A37" w14:textId="77777777" w:rsidTr="0076049F">
        <w:trPr>
          <w:trHeight w:val="400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489C4" w14:textId="21EF01BA" w:rsidR="00FF6F39" w:rsidRPr="00FF04AF" w:rsidRDefault="00A666E5" w:rsidP="0076049F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F04AF">
              <w:rPr>
                <w:rFonts w:cstheme="minorHAnsi"/>
                <w:b/>
                <w:lang w:val="en-GB"/>
              </w:rPr>
              <w:t xml:space="preserve">Individuals </w:t>
            </w:r>
            <w:r w:rsidR="00221F15" w:rsidRPr="00FF04AF">
              <w:rPr>
                <w:rFonts w:cstheme="minorHAnsi"/>
                <w:b/>
                <w:lang w:val="en-GB"/>
              </w:rPr>
              <w:t>and organisations involved</w:t>
            </w:r>
          </w:p>
        </w:tc>
      </w:tr>
      <w:tr w:rsidR="00FF6F39" w:rsidRPr="00FF04AF" w14:paraId="38500917" w14:textId="77777777" w:rsidTr="00987233">
        <w:trPr>
          <w:trHeight w:val="4499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87AE3D" w14:textId="5595747D" w:rsidR="00221F15" w:rsidRPr="00863E21" w:rsidRDefault="00221F15" w:rsidP="00221F15">
            <w:p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e have already discussed the various individuals and actors involved in assisted suicide. I would</w:t>
            </w:r>
            <w:r w:rsidR="00EF4D63" w:rsidRPr="00863E21">
              <w:rPr>
                <w:rFonts w:cstheme="minorHAnsi"/>
                <w:lang w:val="en-GB"/>
              </w:rPr>
              <w:t xml:space="preserve"> now</w:t>
            </w:r>
            <w:r w:rsidRPr="00863E21">
              <w:rPr>
                <w:rFonts w:cstheme="minorHAnsi"/>
                <w:lang w:val="en-GB"/>
              </w:rPr>
              <w:t xml:space="preserve"> like to ask a </w:t>
            </w:r>
            <w:r w:rsidR="00EF4D63" w:rsidRPr="00863E21">
              <w:rPr>
                <w:rFonts w:cstheme="minorHAnsi"/>
                <w:lang w:val="en-GB"/>
              </w:rPr>
              <w:t xml:space="preserve">more </w:t>
            </w:r>
            <w:r w:rsidRPr="00863E21">
              <w:rPr>
                <w:rFonts w:cstheme="minorHAnsi"/>
                <w:lang w:val="en-GB"/>
              </w:rPr>
              <w:t>specific question:</w:t>
            </w:r>
            <w:r w:rsidR="00347F5E" w:rsidRPr="00863E21">
              <w:rPr>
                <w:rFonts w:cstheme="minorHAnsi"/>
                <w:lang w:val="en-GB"/>
              </w:rPr>
              <w:t xml:space="preserve"> T</w:t>
            </w:r>
            <w:r w:rsidRPr="00863E21">
              <w:rPr>
                <w:rFonts w:cstheme="minorHAnsi"/>
                <w:lang w:val="en-GB"/>
              </w:rPr>
              <w:t>o your knowledge, which individuals are involved in assisted suicide</w:t>
            </w:r>
            <w:r w:rsidR="00EF4D63" w:rsidRPr="00863E21">
              <w:rPr>
                <w:rFonts w:cstheme="minorHAnsi"/>
                <w:lang w:val="en-GB"/>
              </w:rPr>
              <w:t>, and w</w:t>
            </w:r>
            <w:r w:rsidRPr="00863E21">
              <w:rPr>
                <w:rFonts w:cstheme="minorHAnsi"/>
                <w:lang w:val="en-GB"/>
              </w:rPr>
              <w:t>hat role</w:t>
            </w:r>
            <w:r w:rsidR="00A666E5" w:rsidRPr="00863E21">
              <w:rPr>
                <w:rFonts w:cstheme="minorHAnsi"/>
                <w:lang w:val="en-GB"/>
              </w:rPr>
              <w:t>s</w:t>
            </w:r>
            <w:r w:rsidRPr="00863E21">
              <w:rPr>
                <w:rFonts w:cstheme="minorHAnsi"/>
                <w:lang w:val="en-GB"/>
              </w:rPr>
              <w:t xml:space="preserve"> do </w:t>
            </w:r>
            <w:r w:rsidR="00EF4D63" w:rsidRPr="00863E21">
              <w:rPr>
                <w:rFonts w:cstheme="minorHAnsi"/>
                <w:lang w:val="en-GB"/>
              </w:rPr>
              <w:t xml:space="preserve">they </w:t>
            </w:r>
            <w:r w:rsidRPr="00863E21">
              <w:rPr>
                <w:rFonts w:cstheme="minorHAnsi"/>
                <w:lang w:val="en-GB"/>
              </w:rPr>
              <w:t>play</w:t>
            </w:r>
            <w:r w:rsidR="00EF4D63" w:rsidRPr="00863E21">
              <w:rPr>
                <w:rFonts w:cstheme="minorHAnsi"/>
                <w:lang w:val="en-GB"/>
              </w:rPr>
              <w:t>? For example</w:t>
            </w:r>
            <w:r w:rsidRPr="00863E21">
              <w:rPr>
                <w:rFonts w:cstheme="minorHAnsi"/>
                <w:lang w:val="en-GB"/>
              </w:rPr>
              <w:t>:</w:t>
            </w:r>
          </w:p>
          <w:p w14:paraId="2503B03C" w14:textId="3A5361CD" w:rsidR="00221F15" w:rsidRPr="00863E21" w:rsidRDefault="00EF4D63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P</w:t>
            </w:r>
            <w:r w:rsidR="00221F15" w:rsidRPr="00863E21">
              <w:rPr>
                <w:rFonts w:cstheme="minorHAnsi"/>
                <w:lang w:val="en-GB"/>
              </w:rPr>
              <w:t>hysicians (</w:t>
            </w:r>
            <w:r w:rsidR="00A666E5" w:rsidRPr="00863E21">
              <w:rPr>
                <w:rFonts w:cstheme="minorHAnsi"/>
                <w:lang w:val="en-GB"/>
              </w:rPr>
              <w:t xml:space="preserve">e.g., </w:t>
            </w:r>
            <w:r w:rsidR="00221F15" w:rsidRPr="00863E21">
              <w:rPr>
                <w:rFonts w:cstheme="minorHAnsi"/>
                <w:lang w:val="en-GB"/>
              </w:rPr>
              <w:t>general practitioners, palliative care specialists, etc.)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59C49FC7" w14:textId="2BE373C5" w:rsidR="00221F15" w:rsidRPr="00863E21" w:rsidRDefault="00EF4D63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N</w:t>
            </w:r>
            <w:r w:rsidR="00221F15" w:rsidRPr="00863E21">
              <w:rPr>
                <w:rFonts w:cstheme="minorHAnsi"/>
                <w:lang w:val="en-GB"/>
              </w:rPr>
              <w:t>ursing staff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452AD691" w14:textId="6E909E0F" w:rsidR="00221F15" w:rsidRPr="00863E21" w:rsidRDefault="00EF4D63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P</w:t>
            </w:r>
            <w:r w:rsidR="00221F15" w:rsidRPr="00863E21">
              <w:rPr>
                <w:rFonts w:cstheme="minorHAnsi"/>
                <w:lang w:val="en-GB"/>
              </w:rPr>
              <w:t>sychotherapists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3B97BF10" w14:textId="3D0C9ADD" w:rsidR="00221F15" w:rsidRPr="00863E21" w:rsidRDefault="00221F15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Pharmacists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6504136D" w14:textId="279DDC0A" w:rsidR="00221F15" w:rsidRPr="00863E21" w:rsidRDefault="00221F15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Funeral directors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3C09F815" w14:textId="6E0F379C" w:rsidR="00221F15" w:rsidRPr="00863E21" w:rsidRDefault="00221F15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Lawyers and solicitors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20B67750" w14:textId="58D53C8E" w:rsidR="00221F15" w:rsidRPr="00863E21" w:rsidRDefault="00221F15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Euthanasia associations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4D3AF680" w14:textId="0780E82F" w:rsidR="00221F15" w:rsidRPr="00863E21" w:rsidRDefault="00221F15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Hospice services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69292E80" w14:textId="77580952" w:rsidR="00221F15" w:rsidRPr="00863E21" w:rsidRDefault="00221F15" w:rsidP="00221F15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Relatives and friends</w:t>
            </w:r>
            <w:r w:rsidR="00A666E5" w:rsidRPr="00863E21">
              <w:rPr>
                <w:rFonts w:cstheme="minorHAnsi"/>
                <w:lang w:val="en-GB"/>
              </w:rPr>
              <w:t>?</w:t>
            </w:r>
          </w:p>
          <w:p w14:paraId="1FEBE9D6" w14:textId="543750F2" w:rsidR="00221F15" w:rsidRPr="00863E21" w:rsidRDefault="00221F15" w:rsidP="00221F15">
            <w:p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ich other professional groups are involved in assisted suicide?</w:t>
            </w:r>
          </w:p>
          <w:p w14:paraId="733AF82F" w14:textId="387677DB" w:rsidR="00221F15" w:rsidRPr="00863E21" w:rsidRDefault="00221F15" w:rsidP="00221F15">
            <w:p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ich other organisations play a role in assisted suicide?</w:t>
            </w:r>
          </w:p>
        </w:tc>
      </w:tr>
      <w:tr w:rsidR="00FF6F39" w:rsidRPr="00863E21" w14:paraId="4CB04F04" w14:textId="77777777" w:rsidTr="00016195">
        <w:trPr>
          <w:trHeight w:val="409"/>
        </w:trPr>
        <w:tc>
          <w:tcPr>
            <w:tcW w:w="9776" w:type="dxa"/>
            <w:shd w:val="clear" w:color="auto" w:fill="D9D9D9" w:themeFill="background1" w:themeFillShade="D9"/>
            <w:vAlign w:val="center"/>
          </w:tcPr>
          <w:p w14:paraId="7AD468CC" w14:textId="0F4CE594" w:rsidR="00FF6F39" w:rsidRPr="00FF04AF" w:rsidRDefault="00221F15" w:rsidP="0076049F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FF04AF">
              <w:rPr>
                <w:rFonts w:cstheme="minorHAnsi"/>
                <w:b/>
                <w:lang w:val="en-GB"/>
              </w:rPr>
              <w:t>Challenges</w:t>
            </w:r>
          </w:p>
        </w:tc>
      </w:tr>
      <w:tr w:rsidR="00FF6F39" w:rsidRPr="00FF04AF" w14:paraId="450E0D23" w14:textId="77777777" w:rsidTr="00987233">
        <w:trPr>
          <w:trHeight w:val="2404"/>
        </w:trPr>
        <w:tc>
          <w:tcPr>
            <w:tcW w:w="9776" w:type="dxa"/>
            <w:shd w:val="clear" w:color="auto" w:fill="auto"/>
            <w:vAlign w:val="center"/>
          </w:tcPr>
          <w:p w14:paraId="7DB055E0" w14:textId="77777777" w:rsidR="00221F15" w:rsidRPr="00863E21" w:rsidRDefault="00221F15" w:rsidP="00221F15">
            <w:p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In your opinion, what problems exist in the practice of assisted suicide in Germany?</w:t>
            </w:r>
          </w:p>
          <w:p w14:paraId="448356A9" w14:textId="1B28189D" w:rsidR="00221F15" w:rsidRPr="00863E21" w:rsidRDefault="00221F15" w:rsidP="00221F15">
            <w:pPr>
              <w:pStyle w:val="Listenabsatz"/>
              <w:numPr>
                <w:ilvl w:val="0"/>
                <w:numId w:val="25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What challenges are </w:t>
            </w:r>
            <w:r w:rsidR="00EF4D63" w:rsidRPr="00863E21">
              <w:rPr>
                <w:rFonts w:cstheme="minorHAnsi"/>
                <w:lang w:val="en-GB"/>
              </w:rPr>
              <w:t xml:space="preserve">faced </w:t>
            </w:r>
            <w:r w:rsidRPr="00863E21">
              <w:rPr>
                <w:rFonts w:cstheme="minorHAnsi"/>
                <w:lang w:val="en-GB"/>
              </w:rPr>
              <w:t>by:</w:t>
            </w:r>
          </w:p>
          <w:p w14:paraId="5FE8EF39" w14:textId="39938D5B" w:rsidR="00221F15" w:rsidRPr="00863E21" w:rsidRDefault="00A666E5" w:rsidP="00221F15">
            <w:pPr>
              <w:pStyle w:val="Listenabsatz"/>
              <w:numPr>
                <w:ilvl w:val="1"/>
                <w:numId w:val="25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Individuals</w:t>
            </w:r>
            <w:r w:rsidR="00221F15" w:rsidRPr="00863E21">
              <w:rPr>
                <w:rFonts w:cstheme="minorHAnsi"/>
                <w:lang w:val="en-GB"/>
              </w:rPr>
              <w:t xml:space="preserve"> </w:t>
            </w:r>
            <w:r w:rsidR="00EF4D63" w:rsidRPr="00863E21">
              <w:rPr>
                <w:rFonts w:cstheme="minorHAnsi"/>
                <w:lang w:val="en-GB"/>
              </w:rPr>
              <w:t>seeking assisted suicide</w:t>
            </w:r>
            <w:r w:rsidR="00221F15" w:rsidRPr="00863E21">
              <w:rPr>
                <w:rFonts w:cstheme="minorHAnsi"/>
                <w:lang w:val="en-GB"/>
              </w:rPr>
              <w:t>?</w:t>
            </w:r>
          </w:p>
          <w:p w14:paraId="26689321" w14:textId="6CA2B8F8" w:rsidR="00221F15" w:rsidRPr="00863E21" w:rsidRDefault="00EF4D63" w:rsidP="00221F15">
            <w:pPr>
              <w:pStyle w:val="Listenabsatz"/>
              <w:numPr>
                <w:ilvl w:val="1"/>
                <w:numId w:val="25"/>
              </w:numPr>
              <w:spacing w:line="276" w:lineRule="auto"/>
              <w:rPr>
                <w:rFonts w:cstheme="minorHAnsi"/>
                <w:lang w:val="en-GB"/>
              </w:rPr>
            </w:pPr>
            <w:r w:rsidRPr="00FF04AF">
              <w:rPr>
                <w:rFonts w:cstheme="minorHAnsi"/>
                <w:lang w:val="en-GB"/>
              </w:rPr>
              <w:t>R</w:t>
            </w:r>
            <w:r w:rsidR="00221F15" w:rsidRPr="00FF04AF">
              <w:rPr>
                <w:rFonts w:cstheme="minorHAnsi"/>
                <w:lang w:val="en-GB"/>
              </w:rPr>
              <w:t>elatives and friends?</w:t>
            </w:r>
          </w:p>
          <w:p w14:paraId="5F62C72D" w14:textId="399EE4ED" w:rsidR="00221F15" w:rsidRPr="00863E21" w:rsidRDefault="00EF4D63" w:rsidP="00221F15">
            <w:pPr>
              <w:pStyle w:val="Listenabsatz"/>
              <w:numPr>
                <w:ilvl w:val="1"/>
                <w:numId w:val="25"/>
              </w:numPr>
              <w:spacing w:line="276" w:lineRule="auto"/>
              <w:rPr>
                <w:rFonts w:cstheme="minorHAnsi"/>
                <w:lang w:val="en-GB"/>
              </w:rPr>
            </w:pPr>
            <w:r w:rsidRPr="00FF04AF">
              <w:rPr>
                <w:rFonts w:cstheme="minorHAnsi"/>
                <w:lang w:val="en-GB"/>
              </w:rPr>
              <w:t>H</w:t>
            </w:r>
            <w:r w:rsidR="00221F15" w:rsidRPr="00FF04AF">
              <w:rPr>
                <w:rFonts w:cstheme="minorHAnsi"/>
                <w:lang w:val="en-GB"/>
              </w:rPr>
              <w:t>ealthcare professionals?</w:t>
            </w:r>
          </w:p>
          <w:p w14:paraId="6C2FEB76" w14:textId="1FC1220E" w:rsidR="00221F15" w:rsidRPr="00863E21" w:rsidRDefault="00221F15" w:rsidP="00221F15">
            <w:pPr>
              <w:pStyle w:val="Listenabsatz"/>
              <w:numPr>
                <w:ilvl w:val="0"/>
                <w:numId w:val="25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To what extent do you see a need for legal or organisational regulation of assisted suicide?</w:t>
            </w:r>
          </w:p>
          <w:p w14:paraId="409F946E" w14:textId="1370DF37" w:rsidR="0076049F" w:rsidRPr="00863E21" w:rsidRDefault="00221F15" w:rsidP="00221F15">
            <w:pPr>
              <w:pStyle w:val="Listenabsatz"/>
              <w:numPr>
                <w:ilvl w:val="0"/>
                <w:numId w:val="25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What would help to make assisted suicide safer for everyone involved in Germany?</w:t>
            </w:r>
          </w:p>
        </w:tc>
      </w:tr>
      <w:tr w:rsidR="00FF6F39" w:rsidRPr="00863E21" w14:paraId="2F535DDA" w14:textId="77777777" w:rsidTr="0076049F">
        <w:trPr>
          <w:trHeight w:val="376"/>
        </w:trPr>
        <w:tc>
          <w:tcPr>
            <w:tcW w:w="9776" w:type="dxa"/>
            <w:shd w:val="clear" w:color="auto" w:fill="D9D9D9" w:themeFill="background1" w:themeFillShade="D9"/>
            <w:vAlign w:val="center"/>
          </w:tcPr>
          <w:p w14:paraId="41A9EF6F" w14:textId="4F443147" w:rsidR="00FF6F39" w:rsidRPr="00FF04AF" w:rsidRDefault="00EF4D63" w:rsidP="0076049F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FF04AF">
              <w:rPr>
                <w:rFonts w:cstheme="minorHAnsi"/>
                <w:b/>
                <w:lang w:val="en-GB"/>
              </w:rPr>
              <w:t>Outlook</w:t>
            </w:r>
          </w:p>
        </w:tc>
      </w:tr>
      <w:tr w:rsidR="00FF6F39" w:rsidRPr="00FF04AF" w14:paraId="31E85DC7" w14:textId="77777777" w:rsidTr="00016195">
        <w:trPr>
          <w:trHeight w:val="575"/>
        </w:trPr>
        <w:tc>
          <w:tcPr>
            <w:tcW w:w="97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A47D04" w14:textId="77777777" w:rsidR="00CB7D20" w:rsidRPr="00863E21" w:rsidRDefault="00CB7D20" w:rsidP="00CB7D20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>In your opinion, are there any other issues that are important for the practice of assisted suicide?</w:t>
            </w:r>
          </w:p>
          <w:p w14:paraId="554ACEB2" w14:textId="00F3496A" w:rsidR="00630E54" w:rsidRPr="00863E21" w:rsidRDefault="00CB7D20" w:rsidP="00A666E5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rFonts w:cstheme="minorHAnsi"/>
                <w:lang w:val="en-GB"/>
              </w:rPr>
            </w:pPr>
            <w:r w:rsidRPr="00863E21">
              <w:rPr>
                <w:rFonts w:cstheme="minorHAnsi"/>
                <w:lang w:val="en-GB"/>
              </w:rPr>
              <w:t xml:space="preserve">Are there any other </w:t>
            </w:r>
            <w:r w:rsidR="00EF4D63" w:rsidRPr="00863E21">
              <w:rPr>
                <w:rFonts w:cstheme="minorHAnsi"/>
                <w:lang w:val="en-GB"/>
              </w:rPr>
              <w:t xml:space="preserve">matters </w:t>
            </w:r>
            <w:r w:rsidR="00A666E5" w:rsidRPr="00863E21">
              <w:rPr>
                <w:rFonts w:cstheme="minorHAnsi"/>
                <w:lang w:val="en-GB"/>
              </w:rPr>
              <w:t>of</w:t>
            </w:r>
            <w:r w:rsidRPr="00863E21">
              <w:rPr>
                <w:rFonts w:cstheme="minorHAnsi"/>
                <w:lang w:val="en-GB"/>
              </w:rPr>
              <w:t xml:space="preserve"> importan</w:t>
            </w:r>
            <w:r w:rsidR="00A666E5" w:rsidRPr="00863E21">
              <w:rPr>
                <w:rFonts w:cstheme="minorHAnsi"/>
                <w:lang w:val="en-GB"/>
              </w:rPr>
              <w:t>ce</w:t>
            </w:r>
            <w:r w:rsidRPr="00863E21">
              <w:rPr>
                <w:rFonts w:cstheme="minorHAnsi"/>
                <w:lang w:val="en-GB"/>
              </w:rPr>
              <w:t xml:space="preserve"> to you?</w:t>
            </w:r>
          </w:p>
        </w:tc>
      </w:tr>
    </w:tbl>
    <w:p w14:paraId="3A0D1847" w14:textId="77777777" w:rsidR="00987233" w:rsidRPr="00863E21" w:rsidRDefault="00987233" w:rsidP="00987233">
      <w:pPr>
        <w:jc w:val="center"/>
        <w:rPr>
          <w:b/>
          <w:lang w:val="en-GB"/>
        </w:rPr>
      </w:pPr>
    </w:p>
    <w:p w14:paraId="6EB80544" w14:textId="10540808" w:rsidR="00987233" w:rsidRPr="00863E21" w:rsidRDefault="00CB7D20" w:rsidP="00CB7D20">
      <w:pPr>
        <w:jc w:val="center"/>
        <w:rPr>
          <w:b/>
          <w:lang w:val="en-GB"/>
        </w:rPr>
      </w:pPr>
      <w:r w:rsidRPr="00863E21">
        <w:rPr>
          <w:b/>
          <w:lang w:val="en-GB"/>
        </w:rPr>
        <w:t xml:space="preserve">Thank you for </w:t>
      </w:r>
      <w:r w:rsidR="00EF4D63" w:rsidRPr="00863E21">
        <w:rPr>
          <w:b/>
          <w:lang w:val="en-GB"/>
        </w:rPr>
        <w:t xml:space="preserve">participating in this </w:t>
      </w:r>
      <w:r w:rsidRPr="00863E21">
        <w:rPr>
          <w:b/>
          <w:lang w:val="en-GB"/>
        </w:rPr>
        <w:t>interview</w:t>
      </w:r>
    </w:p>
    <w:p w14:paraId="1BD0B9ED" w14:textId="7F93053E" w:rsidR="0076049F" w:rsidRPr="00FF04AF" w:rsidRDefault="0076049F" w:rsidP="00987233">
      <w:pPr>
        <w:rPr>
          <w:lang w:val="en-GB"/>
        </w:rPr>
      </w:pPr>
    </w:p>
    <w:sectPr w:rsidR="0076049F" w:rsidRPr="00FF04A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D5555" w14:textId="77777777" w:rsidR="00FE35E4" w:rsidRDefault="00FE35E4" w:rsidP="004B2DCD">
      <w:pPr>
        <w:spacing w:after="0" w:line="240" w:lineRule="auto"/>
      </w:pPr>
      <w:r>
        <w:separator/>
      </w:r>
    </w:p>
  </w:endnote>
  <w:endnote w:type="continuationSeparator" w:id="0">
    <w:p w14:paraId="680E930B" w14:textId="77777777" w:rsidR="00FE35E4" w:rsidRDefault="00FE35E4" w:rsidP="004B2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4991596"/>
      <w:docPartObj>
        <w:docPartGallery w:val="Page Numbers (Bottom of Page)"/>
        <w:docPartUnique/>
      </w:docPartObj>
    </w:sdtPr>
    <w:sdtEndPr/>
    <w:sdtContent>
      <w:p w14:paraId="1F54F6CC" w14:textId="78BA75C0" w:rsidR="00016195" w:rsidRDefault="0001619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5438">
          <w:rPr>
            <w:noProof/>
          </w:rPr>
          <w:t>1</w:t>
        </w:r>
        <w:r>
          <w:fldChar w:fldCharType="end"/>
        </w:r>
      </w:p>
    </w:sdtContent>
  </w:sdt>
  <w:p w14:paraId="566449A6" w14:textId="77777777" w:rsidR="00016195" w:rsidRDefault="000161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ABF67" w14:textId="77777777" w:rsidR="00FE35E4" w:rsidRDefault="00FE35E4" w:rsidP="004B2DCD">
      <w:pPr>
        <w:spacing w:after="0" w:line="240" w:lineRule="auto"/>
      </w:pPr>
      <w:r>
        <w:separator/>
      </w:r>
    </w:p>
  </w:footnote>
  <w:footnote w:type="continuationSeparator" w:id="0">
    <w:p w14:paraId="11E2D127" w14:textId="77777777" w:rsidR="00FE35E4" w:rsidRDefault="00FE35E4" w:rsidP="004B2D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22B3C" w14:textId="5C4BF217" w:rsidR="004B2DCD" w:rsidRDefault="00524A64" w:rsidP="00016195">
    <w:pPr>
      <w:pStyle w:val="Kopfzeile"/>
    </w:pPr>
    <w:r>
      <w:rPr>
        <w:noProof/>
        <w:lang w:eastAsia="de-DE"/>
      </w:rPr>
      <w:drawing>
        <wp:anchor distT="0" distB="0" distL="114300" distR="114300" simplePos="0" relativeHeight="251658240" behindDoc="0" locked="0" layoutInCell="1" allowOverlap="1" wp14:anchorId="67C06C26" wp14:editId="05E3840A">
          <wp:simplePos x="0" y="0"/>
          <wp:positionH relativeFrom="column">
            <wp:posOffset>4973762</wp:posOffset>
          </wp:positionH>
          <wp:positionV relativeFrom="paragraph">
            <wp:posOffset>-300714</wp:posOffset>
          </wp:positionV>
          <wp:extent cx="930275" cy="527685"/>
          <wp:effectExtent l="0" t="0" r="3175" b="5715"/>
          <wp:wrapThrough wrapText="bothSides">
            <wp:wrapPolygon edited="0">
              <wp:start x="0" y="0"/>
              <wp:lineTo x="0" y="21054"/>
              <wp:lineTo x="21231" y="21054"/>
              <wp:lineTo x="21231" y="0"/>
              <wp:lineTo x="0" y="0"/>
            </wp:wrapPolygon>
          </wp:wrapThrough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SEP-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30275" cy="5276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AB6CBB">
      <w:t>Expert interviews</w:t>
    </w:r>
    <w:r>
      <w:t xml:space="preserve">, </w:t>
    </w:r>
    <w:r w:rsidR="00AB6CBB">
      <w:t>guide</w:t>
    </w:r>
  </w:p>
  <w:p w14:paraId="19AEC4A4" w14:textId="47209D05" w:rsidR="00016195" w:rsidRDefault="00016195" w:rsidP="00016195">
    <w:pPr>
      <w:pStyle w:val="Kopfzeile"/>
    </w:pPr>
    <w:r>
      <w:t>Version: 1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AB4"/>
    <w:multiLevelType w:val="hybridMultilevel"/>
    <w:tmpl w:val="958EE7C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D3C8B"/>
    <w:multiLevelType w:val="hybridMultilevel"/>
    <w:tmpl w:val="BAC6CF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2E2B"/>
    <w:multiLevelType w:val="hybridMultilevel"/>
    <w:tmpl w:val="BA0CE15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7621A"/>
    <w:multiLevelType w:val="hybridMultilevel"/>
    <w:tmpl w:val="AA7CC1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504EB"/>
    <w:multiLevelType w:val="hybridMultilevel"/>
    <w:tmpl w:val="A71442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BB1CEC"/>
    <w:multiLevelType w:val="hybridMultilevel"/>
    <w:tmpl w:val="6FAEFF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F3247"/>
    <w:multiLevelType w:val="hybridMultilevel"/>
    <w:tmpl w:val="06F2D7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7E2B38"/>
    <w:multiLevelType w:val="hybridMultilevel"/>
    <w:tmpl w:val="6560A4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365F6"/>
    <w:multiLevelType w:val="hybridMultilevel"/>
    <w:tmpl w:val="BE7C525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A6B69"/>
    <w:multiLevelType w:val="hybridMultilevel"/>
    <w:tmpl w:val="CC624A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5057E3"/>
    <w:multiLevelType w:val="hybridMultilevel"/>
    <w:tmpl w:val="A4A6E076"/>
    <w:lvl w:ilvl="0" w:tplc="2C6CAC5A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2B308E"/>
    <w:multiLevelType w:val="hybridMultilevel"/>
    <w:tmpl w:val="BA9681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CA72EA">
      <w:numFmt w:val="bullet"/>
      <w:lvlText w:val="·"/>
      <w:lvlJc w:val="left"/>
      <w:pPr>
        <w:ind w:left="2250" w:hanging="450"/>
      </w:pPr>
      <w:rPr>
        <w:rFonts w:ascii="Calibri" w:eastAsiaTheme="minorHAnsi" w:hAnsi="Calibri" w:cs="Calibr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A300B9"/>
    <w:multiLevelType w:val="hybridMultilevel"/>
    <w:tmpl w:val="B26EA4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B14143"/>
    <w:multiLevelType w:val="hybridMultilevel"/>
    <w:tmpl w:val="7E9225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F44FA8"/>
    <w:multiLevelType w:val="hybridMultilevel"/>
    <w:tmpl w:val="64A21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002F6E"/>
    <w:multiLevelType w:val="hybridMultilevel"/>
    <w:tmpl w:val="2104DCDA"/>
    <w:lvl w:ilvl="0" w:tplc="7222EA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CE046D"/>
    <w:multiLevelType w:val="hybridMultilevel"/>
    <w:tmpl w:val="D78A79F2"/>
    <w:lvl w:ilvl="0" w:tplc="20CA6C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BB1F35"/>
    <w:multiLevelType w:val="hybridMultilevel"/>
    <w:tmpl w:val="6FAEFF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D00DE2"/>
    <w:multiLevelType w:val="hybridMultilevel"/>
    <w:tmpl w:val="D6E0E14E"/>
    <w:lvl w:ilvl="0" w:tplc="5A16681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2A18FC"/>
    <w:multiLevelType w:val="hybridMultilevel"/>
    <w:tmpl w:val="597AF98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6D500A"/>
    <w:multiLevelType w:val="hybridMultilevel"/>
    <w:tmpl w:val="D8B04F46"/>
    <w:lvl w:ilvl="0" w:tplc="129898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CD33B2"/>
    <w:multiLevelType w:val="hybridMultilevel"/>
    <w:tmpl w:val="F51AA3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A642E8"/>
    <w:multiLevelType w:val="hybridMultilevel"/>
    <w:tmpl w:val="EAE606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BE0424"/>
    <w:multiLevelType w:val="hybridMultilevel"/>
    <w:tmpl w:val="EC0E915C"/>
    <w:lvl w:ilvl="0" w:tplc="20CA6C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32FDB"/>
    <w:multiLevelType w:val="hybridMultilevel"/>
    <w:tmpl w:val="D9CCF1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7"/>
  </w:num>
  <w:num w:numId="4">
    <w:abstractNumId w:val="13"/>
  </w:num>
  <w:num w:numId="5">
    <w:abstractNumId w:val="18"/>
  </w:num>
  <w:num w:numId="6">
    <w:abstractNumId w:val="10"/>
  </w:num>
  <w:num w:numId="7">
    <w:abstractNumId w:val="16"/>
  </w:num>
  <w:num w:numId="8">
    <w:abstractNumId w:val="23"/>
  </w:num>
  <w:num w:numId="9">
    <w:abstractNumId w:val="24"/>
  </w:num>
  <w:num w:numId="10">
    <w:abstractNumId w:val="1"/>
  </w:num>
  <w:num w:numId="11">
    <w:abstractNumId w:val="14"/>
  </w:num>
  <w:num w:numId="12">
    <w:abstractNumId w:val="20"/>
  </w:num>
  <w:num w:numId="13">
    <w:abstractNumId w:val="15"/>
  </w:num>
  <w:num w:numId="14">
    <w:abstractNumId w:val="6"/>
  </w:num>
  <w:num w:numId="15">
    <w:abstractNumId w:val="3"/>
  </w:num>
  <w:num w:numId="16">
    <w:abstractNumId w:val="12"/>
  </w:num>
  <w:num w:numId="17">
    <w:abstractNumId w:val="9"/>
  </w:num>
  <w:num w:numId="18">
    <w:abstractNumId w:val="22"/>
  </w:num>
  <w:num w:numId="19">
    <w:abstractNumId w:val="19"/>
  </w:num>
  <w:num w:numId="20">
    <w:abstractNumId w:val="11"/>
  </w:num>
  <w:num w:numId="21">
    <w:abstractNumId w:val="8"/>
  </w:num>
  <w:num w:numId="22">
    <w:abstractNumId w:val="2"/>
  </w:num>
  <w:num w:numId="23">
    <w:abstractNumId w:val="21"/>
  </w:num>
  <w:num w:numId="24">
    <w:abstractNumId w:val="4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9B2"/>
    <w:rsid w:val="00016195"/>
    <w:rsid w:val="00043834"/>
    <w:rsid w:val="000A6FBD"/>
    <w:rsid w:val="001231CB"/>
    <w:rsid w:val="0012662E"/>
    <w:rsid w:val="00136E14"/>
    <w:rsid w:val="00154CE6"/>
    <w:rsid w:val="00155C65"/>
    <w:rsid w:val="00203423"/>
    <w:rsid w:val="00221F15"/>
    <w:rsid w:val="00227C74"/>
    <w:rsid w:val="00264F03"/>
    <w:rsid w:val="002A0270"/>
    <w:rsid w:val="002A7BF9"/>
    <w:rsid w:val="002B4EE0"/>
    <w:rsid w:val="002E5D51"/>
    <w:rsid w:val="002F3B50"/>
    <w:rsid w:val="0031636C"/>
    <w:rsid w:val="00327D81"/>
    <w:rsid w:val="00347F5E"/>
    <w:rsid w:val="003B340C"/>
    <w:rsid w:val="003B4325"/>
    <w:rsid w:val="003D542C"/>
    <w:rsid w:val="00403F16"/>
    <w:rsid w:val="0044685F"/>
    <w:rsid w:val="00455438"/>
    <w:rsid w:val="004B2DCD"/>
    <w:rsid w:val="004F00E8"/>
    <w:rsid w:val="00524A64"/>
    <w:rsid w:val="00572F33"/>
    <w:rsid w:val="005773A3"/>
    <w:rsid w:val="00581DF3"/>
    <w:rsid w:val="005D2B22"/>
    <w:rsid w:val="005F25FD"/>
    <w:rsid w:val="00630E54"/>
    <w:rsid w:val="00644975"/>
    <w:rsid w:val="0068034F"/>
    <w:rsid w:val="00683117"/>
    <w:rsid w:val="00686D9E"/>
    <w:rsid w:val="006B615A"/>
    <w:rsid w:val="006E50FB"/>
    <w:rsid w:val="0075397A"/>
    <w:rsid w:val="0076049F"/>
    <w:rsid w:val="007660E1"/>
    <w:rsid w:val="007678F1"/>
    <w:rsid w:val="00796FCB"/>
    <w:rsid w:val="008368E4"/>
    <w:rsid w:val="00863E21"/>
    <w:rsid w:val="008846DA"/>
    <w:rsid w:val="008E6C46"/>
    <w:rsid w:val="008F5E62"/>
    <w:rsid w:val="0091615C"/>
    <w:rsid w:val="00987233"/>
    <w:rsid w:val="009A51BC"/>
    <w:rsid w:val="009A763B"/>
    <w:rsid w:val="009B4628"/>
    <w:rsid w:val="00A26A58"/>
    <w:rsid w:val="00A549B3"/>
    <w:rsid w:val="00A65A52"/>
    <w:rsid w:val="00A666E5"/>
    <w:rsid w:val="00A870D6"/>
    <w:rsid w:val="00AB6CBB"/>
    <w:rsid w:val="00AD25C2"/>
    <w:rsid w:val="00B1524E"/>
    <w:rsid w:val="00B26833"/>
    <w:rsid w:val="00B409B2"/>
    <w:rsid w:val="00B74931"/>
    <w:rsid w:val="00BA3845"/>
    <w:rsid w:val="00BE2549"/>
    <w:rsid w:val="00C13BC1"/>
    <w:rsid w:val="00C56AC5"/>
    <w:rsid w:val="00C6395A"/>
    <w:rsid w:val="00C90846"/>
    <w:rsid w:val="00CB2ECB"/>
    <w:rsid w:val="00CB7D20"/>
    <w:rsid w:val="00CE2C6E"/>
    <w:rsid w:val="00D710BC"/>
    <w:rsid w:val="00DE51E9"/>
    <w:rsid w:val="00E16135"/>
    <w:rsid w:val="00E65953"/>
    <w:rsid w:val="00E851F1"/>
    <w:rsid w:val="00EC4392"/>
    <w:rsid w:val="00ED2156"/>
    <w:rsid w:val="00ED39F4"/>
    <w:rsid w:val="00ED4A7A"/>
    <w:rsid w:val="00EF4D63"/>
    <w:rsid w:val="00F33341"/>
    <w:rsid w:val="00F43B5E"/>
    <w:rsid w:val="00FE35E4"/>
    <w:rsid w:val="00FF04AF"/>
    <w:rsid w:val="00FF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B4429F"/>
  <w15:chartTrackingRefBased/>
  <w15:docId w15:val="{9D46AB1F-4DFF-42B7-82C3-5DE016EE4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43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86D9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B2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2DCD"/>
  </w:style>
  <w:style w:type="paragraph" w:styleId="Fuzeile">
    <w:name w:val="footer"/>
    <w:basedOn w:val="Standard"/>
    <w:link w:val="FuzeileZchn"/>
    <w:uiPriority w:val="99"/>
    <w:unhideWhenUsed/>
    <w:rsid w:val="004B2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2DCD"/>
  </w:style>
  <w:style w:type="table" w:styleId="Tabellenraster">
    <w:name w:val="Table Grid"/>
    <w:basedOn w:val="NormaleTabelle"/>
    <w:uiPriority w:val="59"/>
    <w:rsid w:val="004B2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4B2DCD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B2DC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6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60E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4A7A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4A7A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4A7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A3845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AB6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3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76D50-215D-4768-A490-D3F0EEB23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mann, Franziska</dc:creator>
  <cp:keywords/>
  <dc:description/>
  <cp:lastModifiedBy>Schwabe, Sven Dr.</cp:lastModifiedBy>
  <cp:revision>3</cp:revision>
  <dcterms:created xsi:type="dcterms:W3CDTF">2025-10-06T09:41:00Z</dcterms:created>
  <dcterms:modified xsi:type="dcterms:W3CDTF">2025-10-06T09:44:00Z</dcterms:modified>
</cp:coreProperties>
</file>